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5A4E8" w14:textId="537B98B5" w:rsidR="00B601F0" w:rsidRDefault="00C4555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r w:rsidRPr="00454473">
        <w:rPr>
          <w:rFonts w:ascii="Times New Roman" w:hAnsi="Times New Roman" w:cs="Times New Roman"/>
          <w:b/>
          <w:bCs/>
          <w:sz w:val="24"/>
          <w:szCs w:val="24"/>
          <w:u w:val="single"/>
        </w:rPr>
        <w:t>SDM</w:t>
      </w:r>
      <w:proofErr w:type="spellEnd"/>
      <w:r w:rsidRPr="00454473">
        <w:rPr>
          <w:rFonts w:ascii="Times New Roman" w:hAnsi="Times New Roman" w:cs="Times New Roman"/>
          <w:b/>
          <w:bCs/>
          <w:sz w:val="24"/>
          <w:szCs w:val="24"/>
          <w:u w:val="single"/>
        </w:rPr>
        <w:t>-Q-9 Items</w:t>
      </w:r>
    </w:p>
    <w:p w14:paraId="59793DD9" w14:textId="6B77080F" w:rsidR="00454473" w:rsidRPr="005D0AE3" w:rsidRDefault="0045447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D0AE3">
        <w:rPr>
          <w:rFonts w:ascii="Times New Roman" w:hAnsi="Times New Roman" w:cs="Times New Roman"/>
          <w:b/>
          <w:bCs/>
          <w:sz w:val="24"/>
          <w:szCs w:val="24"/>
        </w:rPr>
        <w:t xml:space="preserve">Patients are instructed to select one of the following options: </w:t>
      </w:r>
      <w:r w:rsidR="005D0AE3" w:rsidRPr="005D0AE3">
        <w:rPr>
          <w:rFonts w:ascii="Times New Roman" w:hAnsi="Times New Roman" w:cs="Times New Roman"/>
          <w:b/>
          <w:bCs/>
          <w:sz w:val="24"/>
          <w:szCs w:val="24"/>
        </w:rPr>
        <w:t xml:space="preserve">completely disagree (0), </w:t>
      </w:r>
      <w:r w:rsidRPr="005D0AE3">
        <w:rPr>
          <w:rFonts w:ascii="Times New Roman" w:hAnsi="Times New Roman" w:cs="Times New Roman"/>
          <w:b/>
          <w:bCs/>
          <w:sz w:val="24"/>
          <w:szCs w:val="24"/>
        </w:rPr>
        <w:t>strongly disagree (</w:t>
      </w:r>
      <w:r w:rsidR="005D0AE3" w:rsidRPr="005D0AE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D0AE3">
        <w:rPr>
          <w:rFonts w:ascii="Times New Roman" w:hAnsi="Times New Roman" w:cs="Times New Roman"/>
          <w:b/>
          <w:bCs/>
          <w:sz w:val="24"/>
          <w:szCs w:val="24"/>
        </w:rPr>
        <w:t xml:space="preserve">), </w:t>
      </w:r>
      <w:r w:rsidR="005D0AE3" w:rsidRPr="005D0AE3">
        <w:rPr>
          <w:rFonts w:ascii="Times New Roman" w:hAnsi="Times New Roman" w:cs="Times New Roman"/>
          <w:b/>
          <w:bCs/>
          <w:sz w:val="24"/>
          <w:szCs w:val="24"/>
        </w:rPr>
        <w:t>somewhat disagree (2), somewhat agree (3), strongly agree (4), or completely disagree (5).</w:t>
      </w:r>
    </w:p>
    <w:p w14:paraId="1BB05C95" w14:textId="4B535434" w:rsidR="00C4555A" w:rsidRPr="00454473" w:rsidRDefault="00C4555A" w:rsidP="00C4555A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54473">
        <w:rPr>
          <w:rFonts w:ascii="Times New Roman" w:hAnsi="Times New Roman" w:cs="Times New Roman"/>
          <w:sz w:val="24"/>
          <w:szCs w:val="24"/>
        </w:rPr>
        <w:t>My doctor made clear that a decision needs to be made.</w:t>
      </w:r>
    </w:p>
    <w:p w14:paraId="58A4F1C4" w14:textId="6F20A4F2" w:rsidR="00C4555A" w:rsidRPr="00454473" w:rsidRDefault="00C4555A" w:rsidP="00C4555A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5447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My doctor wanted to know exactly how I want to be involved in making the decision.</w:t>
      </w:r>
    </w:p>
    <w:p w14:paraId="012FC286" w14:textId="4E3946AE" w:rsidR="00454473" w:rsidRPr="00454473" w:rsidRDefault="00454473" w:rsidP="00C4555A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54473">
        <w:rPr>
          <w:rFonts w:ascii="Times New Roman" w:hAnsi="Times New Roman" w:cs="Times New Roman"/>
          <w:sz w:val="24"/>
          <w:szCs w:val="24"/>
        </w:rPr>
        <w:t>My doctor told me that there are different options for treating my medical condition.</w:t>
      </w:r>
    </w:p>
    <w:p w14:paraId="00ACF545" w14:textId="4739357E" w:rsidR="00C4555A" w:rsidRPr="00454473" w:rsidRDefault="00C4555A" w:rsidP="00C4555A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5447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My doctor precisely explained the advantages and disadvantages of the treatment options.</w:t>
      </w:r>
    </w:p>
    <w:p w14:paraId="5E17291A" w14:textId="1B5E1B55" w:rsidR="00C4555A" w:rsidRPr="00454473" w:rsidRDefault="00C4555A" w:rsidP="00C4555A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5447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My doctor helped me understand all the information.</w:t>
      </w:r>
    </w:p>
    <w:p w14:paraId="5537C9D4" w14:textId="7156645C" w:rsidR="00C4555A" w:rsidRPr="00454473" w:rsidRDefault="00C4555A" w:rsidP="00C4555A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5447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My doctor asked me which treatment option I prefer.</w:t>
      </w:r>
    </w:p>
    <w:p w14:paraId="3F5A95B0" w14:textId="0DB9407E" w:rsidR="00C4555A" w:rsidRPr="00454473" w:rsidRDefault="00C4555A" w:rsidP="00C4555A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5447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My doctor and I thoroughly weighed the different treatment options.</w:t>
      </w:r>
    </w:p>
    <w:p w14:paraId="562DEB8C" w14:textId="77545BA4" w:rsidR="00C4555A" w:rsidRPr="00454473" w:rsidRDefault="00C4555A" w:rsidP="00C4555A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5447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My doctor and I selected a treatment option together.</w:t>
      </w:r>
    </w:p>
    <w:p w14:paraId="6A1338B5" w14:textId="1B6F4502" w:rsidR="00C4555A" w:rsidRPr="00454473" w:rsidRDefault="00C4555A" w:rsidP="00C4555A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5447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My doctor and I reached an agreement on how to proceed.</w:t>
      </w:r>
    </w:p>
    <w:sectPr w:rsidR="00C4555A" w:rsidRPr="00454473" w:rsidSect="000C61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3C56C4"/>
    <w:multiLevelType w:val="hybridMultilevel"/>
    <w:tmpl w:val="2E2234A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55960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586"/>
    <w:rsid w:val="000C61C0"/>
    <w:rsid w:val="00377191"/>
    <w:rsid w:val="00454473"/>
    <w:rsid w:val="005D0AE3"/>
    <w:rsid w:val="00846586"/>
    <w:rsid w:val="00B601F0"/>
    <w:rsid w:val="00C45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B47CA"/>
  <w15:chartTrackingRefBased/>
  <w15:docId w15:val="{B6A75001-C186-4788-94C5-4F768A4E4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455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1</Words>
  <Characters>691</Characters>
  <Application>Microsoft Office Word</Application>
  <DocSecurity>0</DocSecurity>
  <Lines>5</Lines>
  <Paragraphs>1</Paragraphs>
  <ScaleCrop>false</ScaleCrop>
  <Company>Quirónsalud</Company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ette Pfang</dc:creator>
  <cp:keywords/>
  <dc:description/>
  <cp:lastModifiedBy>Bernadette Pfang</cp:lastModifiedBy>
  <cp:revision>4</cp:revision>
  <dcterms:created xsi:type="dcterms:W3CDTF">2024-07-22T14:23:00Z</dcterms:created>
  <dcterms:modified xsi:type="dcterms:W3CDTF">2024-07-22T14:30:00Z</dcterms:modified>
</cp:coreProperties>
</file>